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D815" w14:textId="77777777" w:rsidR="006A5EB7" w:rsidRDefault="006A5EB7" w:rsidP="006A5EB7">
      <w:pPr>
        <w:spacing w:line="480" w:lineRule="auto"/>
        <w:rPr>
          <w:rFonts w:ascii="Times" w:hAnsi="Times"/>
          <w:sz w:val="20"/>
          <w:szCs w:val="20"/>
        </w:rPr>
      </w:pPr>
    </w:p>
    <w:tbl>
      <w:tblPr>
        <w:tblStyle w:val="LightList2"/>
        <w:tblW w:w="0" w:type="auto"/>
        <w:tblLook w:val="04A0" w:firstRow="1" w:lastRow="0" w:firstColumn="1" w:lastColumn="0" w:noHBand="0" w:noVBand="1"/>
      </w:tblPr>
      <w:tblGrid>
        <w:gridCol w:w="4219"/>
        <w:gridCol w:w="913"/>
        <w:gridCol w:w="993"/>
        <w:gridCol w:w="2657"/>
      </w:tblGrid>
      <w:tr w:rsidR="006A5EB7" w14:paraId="25F21772" w14:textId="77777777" w:rsidTr="00AB7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07598" w14:textId="77777777" w:rsidR="006A5EB7" w:rsidRDefault="006A5EB7" w:rsidP="00AB76E9">
            <w:pPr>
              <w:spacing w:line="480" w:lineRule="auto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Antibody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C2B7F" w14:textId="77777777" w:rsidR="006A5EB7" w:rsidRDefault="006A5EB7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Ho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D9AD3" w14:textId="77777777" w:rsidR="006A5EB7" w:rsidRDefault="006A5EB7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Dilution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97BE1" w14:textId="77777777" w:rsidR="006A5EB7" w:rsidRDefault="006A5EB7" w:rsidP="00AB76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Supplier</w:t>
            </w:r>
          </w:p>
        </w:tc>
      </w:tr>
      <w:tr w:rsidR="006A5EB7" w14:paraId="10216F1B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A2670" w14:textId="77777777" w:rsidR="006A5EB7" w:rsidRDefault="006A5EB7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Western blotting</w:t>
            </w:r>
          </w:p>
        </w:tc>
      </w:tr>
      <w:tr w:rsidR="006A5EB7" w14:paraId="1AAC228C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01F2B" w14:textId="77777777" w:rsidR="006A5EB7" w:rsidRDefault="006A5EB7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Anti-mouse IgG horseradish peroxidase conjugat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8B5F3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Donke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F289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500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41A5" w14:textId="77777777" w:rsidR="006A5EB7" w:rsidRDefault="006A5EB7" w:rsidP="00AB76E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 xml:space="preserve">Jackson </w:t>
            </w:r>
            <w:proofErr w:type="spellStart"/>
            <w:r>
              <w:rPr>
                <w:rFonts w:ascii="Times" w:hAnsi="Times"/>
                <w:color w:val="000000" w:themeColor="text1"/>
              </w:rPr>
              <w:t>Immuno</w:t>
            </w:r>
            <w:proofErr w:type="spellEnd"/>
            <w:r>
              <w:rPr>
                <w:rFonts w:ascii="Times" w:hAnsi="Times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</w:rPr>
              <w:t>ResearchA</w:t>
            </w:r>
            <w:proofErr w:type="spellEnd"/>
          </w:p>
        </w:tc>
      </w:tr>
      <w:tr w:rsidR="006A5EB7" w14:paraId="36A255F0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612E6" w14:textId="77777777" w:rsidR="006A5EB7" w:rsidRDefault="006A5EB7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Anti-rabbit IgG horseradish peroxidase conjugat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FEAAD" w14:textId="77777777" w:rsidR="006A5EB7" w:rsidRDefault="006A5EB7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Donke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AE8FC" w14:textId="77777777" w:rsidR="006A5EB7" w:rsidRDefault="006A5EB7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100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8C1E0" w14:textId="77777777" w:rsidR="006A5EB7" w:rsidRDefault="006A5EB7" w:rsidP="00AB76E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 xml:space="preserve">Jackson </w:t>
            </w:r>
            <w:proofErr w:type="spellStart"/>
            <w:r>
              <w:rPr>
                <w:rFonts w:ascii="Times" w:hAnsi="Times"/>
                <w:color w:val="000000" w:themeColor="text1"/>
              </w:rPr>
              <w:t>Immuno</w:t>
            </w:r>
            <w:proofErr w:type="spellEnd"/>
            <w:r>
              <w:rPr>
                <w:rFonts w:ascii="Times" w:hAnsi="Times"/>
                <w:color w:val="000000" w:themeColor="text1"/>
              </w:rPr>
              <w:t xml:space="preserve"> Research</w:t>
            </w:r>
          </w:p>
        </w:tc>
      </w:tr>
      <w:tr w:rsidR="006A5EB7" w14:paraId="0F713CA3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7AE6F" w14:textId="77777777" w:rsidR="006A5EB7" w:rsidRDefault="006A5EB7" w:rsidP="00AB76E9">
            <w:pPr>
              <w:spacing w:line="480" w:lineRule="auto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 xml:space="preserve">Anti-rat IgG </w:t>
            </w:r>
            <w:proofErr w:type="spellStart"/>
            <w:r>
              <w:rPr>
                <w:rFonts w:ascii="Times" w:hAnsi="Times"/>
                <w:b w:val="0"/>
                <w:color w:val="000000" w:themeColor="text1"/>
              </w:rPr>
              <w:t>Immun</w:t>
            </w:r>
            <w:proofErr w:type="spellEnd"/>
            <w:r>
              <w:rPr>
                <w:rFonts w:ascii="Times" w:hAnsi="Times"/>
                <w:b w:val="0"/>
                <w:color w:val="000000" w:themeColor="text1"/>
              </w:rPr>
              <w:t>-</w:t>
            </w:r>
            <w:proofErr w:type="spellStart"/>
            <w:r>
              <w:rPr>
                <w:rFonts w:ascii="Times" w:hAnsi="Times"/>
                <w:b w:val="0"/>
                <w:color w:val="000000" w:themeColor="text1"/>
              </w:rPr>
              <w:t>StarTM</w:t>
            </w:r>
            <w:proofErr w:type="spellEnd"/>
            <w:r>
              <w:rPr>
                <w:rFonts w:ascii="Times" w:hAnsi="Times"/>
                <w:b w:val="0"/>
                <w:color w:val="000000" w:themeColor="text1"/>
              </w:rPr>
              <w:t xml:space="preserve">-AP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B9CCF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Goa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B8BCA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40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E8F03" w14:textId="77777777" w:rsidR="006A5EB7" w:rsidRDefault="006A5EB7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Biorad</w:t>
            </w:r>
            <w:proofErr w:type="spellEnd"/>
          </w:p>
        </w:tc>
      </w:tr>
      <w:tr w:rsidR="006A5EB7" w14:paraId="766A418D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FE4D4" w14:textId="77777777" w:rsidR="006A5EB7" w:rsidRDefault="006A5EB7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Immunofluorescence</w:t>
            </w:r>
          </w:p>
        </w:tc>
      </w:tr>
      <w:tr w:rsidR="006A5EB7" w14:paraId="3F48E50E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1A253" w14:textId="77777777" w:rsidR="006A5EB7" w:rsidRDefault="006A5EB7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 xml:space="preserve">Anti-rabbit IgG Alexa Fluor 488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D3DC4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Donke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76C75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3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89FD7" w14:textId="77777777" w:rsidR="006A5EB7" w:rsidRDefault="006A5EB7" w:rsidP="00AB76E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Molecular Probes</w:t>
            </w:r>
          </w:p>
        </w:tc>
      </w:tr>
      <w:tr w:rsidR="006A5EB7" w14:paraId="6C8918EE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81DC7" w14:textId="77777777" w:rsidR="006A5EB7" w:rsidRDefault="006A5EB7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Anti-mouse IgG Texas Red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B5761" w14:textId="77777777" w:rsidR="006A5EB7" w:rsidRDefault="006A5EB7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Hor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3CFED" w14:textId="77777777" w:rsidR="006A5EB7" w:rsidRDefault="006A5EB7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3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C669A" w14:textId="77777777" w:rsidR="006A5EB7" w:rsidRDefault="006A5EB7" w:rsidP="00AB76E9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Vector Laboratories</w:t>
            </w:r>
          </w:p>
        </w:tc>
      </w:tr>
      <w:tr w:rsidR="006A5EB7" w14:paraId="2362A4F9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E4D62" w14:textId="77777777" w:rsidR="006A5EB7" w:rsidRDefault="006A5EB7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Anti-rat Cy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B8A3D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Donke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2ED45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 w:themeColor="text1"/>
              </w:rPr>
              <w:t>1:40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5693B" w14:textId="77777777" w:rsidR="006A5EB7" w:rsidRDefault="006A5EB7" w:rsidP="00AB76E9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Dianova</w:t>
            </w:r>
            <w:proofErr w:type="spellEnd"/>
          </w:p>
        </w:tc>
      </w:tr>
      <w:tr w:rsidR="006A5EB7" w14:paraId="61DE4BC7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FA233" w14:textId="77777777" w:rsidR="006A5EB7" w:rsidRDefault="006A5EB7" w:rsidP="00AB76E9">
            <w:pPr>
              <w:spacing w:line="480" w:lineRule="auto"/>
              <w:jc w:val="left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Counterstaining of nuclei</w:t>
            </w:r>
          </w:p>
        </w:tc>
      </w:tr>
      <w:tr w:rsidR="006A5EB7" w14:paraId="2D9AEF73" w14:textId="77777777" w:rsidTr="00AB7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DF58C" w14:textId="77777777" w:rsidR="006A5EB7" w:rsidRDefault="006A5EB7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TO-PRO-3 Iodid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1D70C" w14:textId="77777777" w:rsidR="006A5EB7" w:rsidRDefault="006A5EB7" w:rsidP="00AB76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75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C360" w14:textId="77777777" w:rsidR="006A5EB7" w:rsidRDefault="006A5EB7" w:rsidP="00AB76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Molecular Probes</w:t>
            </w:r>
          </w:p>
        </w:tc>
      </w:tr>
      <w:tr w:rsidR="006A5EB7" w14:paraId="3326D982" w14:textId="77777777" w:rsidTr="00AB7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0E3BF" w14:textId="77777777" w:rsidR="006A5EB7" w:rsidRDefault="006A5EB7" w:rsidP="00AB76E9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b w:val="0"/>
                <w:color w:val="000000" w:themeColor="text1"/>
              </w:rPr>
              <w:t>Hoechst 33342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DEF79" w14:textId="77777777" w:rsidR="006A5EB7" w:rsidRDefault="006A5EB7" w:rsidP="00AB76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1:750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8F408" w14:textId="77777777" w:rsidR="006A5EB7" w:rsidRDefault="006A5EB7" w:rsidP="00AB76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Sigma</w:t>
            </w:r>
          </w:p>
        </w:tc>
      </w:tr>
    </w:tbl>
    <w:p w14:paraId="74731AC7" w14:textId="77777777" w:rsidR="006A5EB7" w:rsidRDefault="006A5EB7" w:rsidP="006A5EB7">
      <w:pPr>
        <w:spacing w:line="480" w:lineRule="auto"/>
        <w:rPr>
          <w:rFonts w:ascii="Times" w:hAnsi="Times"/>
          <w:sz w:val="20"/>
          <w:szCs w:val="20"/>
        </w:rPr>
      </w:pPr>
    </w:p>
    <w:p w14:paraId="4E99EFAE" w14:textId="77777777" w:rsidR="00BD0E2F" w:rsidRDefault="00BD0E2F"/>
    <w:sectPr w:rsidR="00BD0E2F" w:rsidSect="0020216C">
      <w:pgSz w:w="11900" w:h="16820"/>
      <w:pgMar w:top="-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B7"/>
    <w:rsid w:val="0020216C"/>
    <w:rsid w:val="003C7048"/>
    <w:rsid w:val="006A5EB7"/>
    <w:rsid w:val="00BD0E2F"/>
    <w:rsid w:val="00D146B5"/>
    <w:rsid w:val="00D24B56"/>
    <w:rsid w:val="00E9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A27C0F"/>
  <w15:chartTrackingRefBased/>
  <w15:docId w15:val="{FEFB1CAE-2453-3944-B69B-5B07A7C0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List2">
    <w:name w:val="Light List2"/>
    <w:basedOn w:val="NormaleTabelle"/>
    <w:next w:val="HelleListe"/>
    <w:uiPriority w:val="61"/>
    <w:rsid w:val="006A5EB7"/>
    <w:pPr>
      <w:jc w:val="both"/>
    </w:pPr>
    <w:rPr>
      <w:rFonts w:ascii="Helvetica Neue" w:eastAsia="Helvetica Neue" w:hAnsi="Helvetica Neue" w:cs="Helvetica Neue"/>
      <w:color w:val="595959" w:themeColor="text1" w:themeTint="A6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000000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A5EB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asante</dc:creator>
  <cp:keywords/>
  <dc:description/>
  <cp:lastModifiedBy>Claudia Colasante</cp:lastModifiedBy>
  <cp:revision>1</cp:revision>
  <dcterms:created xsi:type="dcterms:W3CDTF">2023-02-11T14:55:00Z</dcterms:created>
  <dcterms:modified xsi:type="dcterms:W3CDTF">2023-02-11T14:55:00Z</dcterms:modified>
</cp:coreProperties>
</file>